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FF69E" w14:textId="759BC9B1" w:rsidR="00D11BB4" w:rsidRPr="00827CBD" w:rsidRDefault="006A3675" w:rsidP="00D11BB4">
      <w:pPr>
        <w:pStyle w:val="Caption"/>
        <w:keepNext/>
        <w:rPr>
          <w:color w:val="auto"/>
          <w:sz w:val="20"/>
          <w:szCs w:val="20"/>
        </w:rPr>
      </w:pPr>
      <w:r>
        <w:rPr>
          <w:rFonts w:ascii="Arial" w:hAnsi="Arial" w:cs="Arial"/>
          <w:b/>
          <w:i w:val="0"/>
          <w:color w:val="auto"/>
          <w:sz w:val="20"/>
          <w:szCs w:val="20"/>
        </w:rPr>
        <w:t>S2 Table</w:t>
      </w:r>
      <w:r w:rsidR="00D11BB4" w:rsidRPr="00827CBD">
        <w:rPr>
          <w:rFonts w:ascii="Arial" w:hAnsi="Arial" w:cs="Arial"/>
          <w:b/>
          <w:i w:val="0"/>
          <w:color w:val="auto"/>
          <w:sz w:val="20"/>
          <w:szCs w:val="20"/>
        </w:rPr>
        <w:t xml:space="preserve">. Comparisons of characteristics between infants with antibody measurements at 24 weeks </w:t>
      </w:r>
      <w:r w:rsidR="00F1192E" w:rsidRPr="00827CBD">
        <w:rPr>
          <w:rFonts w:ascii="Arial" w:hAnsi="Arial" w:cs="Arial"/>
          <w:b/>
          <w:i w:val="0"/>
          <w:color w:val="auto"/>
          <w:sz w:val="20"/>
          <w:szCs w:val="20"/>
        </w:rPr>
        <w:t xml:space="preserve">of age </w:t>
      </w:r>
      <w:r w:rsidR="00D11BB4" w:rsidRPr="00827CBD">
        <w:rPr>
          <w:rFonts w:ascii="Arial" w:hAnsi="Arial" w:cs="Arial"/>
          <w:b/>
          <w:i w:val="0"/>
          <w:color w:val="auto"/>
          <w:sz w:val="20"/>
          <w:szCs w:val="20"/>
        </w:rPr>
        <w:t>and those missing data</w:t>
      </w:r>
      <w:r w:rsidR="00890CCF" w:rsidRPr="00827CBD">
        <w:rPr>
          <w:rFonts w:ascii="Arial" w:hAnsi="Arial" w:cs="Arial"/>
          <w:b/>
          <w:i w:val="0"/>
          <w:color w:val="auto"/>
          <w:sz w:val="20"/>
          <w:szCs w:val="20"/>
          <w:vertAlign w:val="superscript"/>
        </w:rPr>
        <w:t>a</w:t>
      </w:r>
    </w:p>
    <w:tbl>
      <w:tblPr>
        <w:tblW w:w="9132" w:type="dxa"/>
        <w:tblLook w:val="04A0" w:firstRow="1" w:lastRow="0" w:firstColumn="1" w:lastColumn="0" w:noHBand="0" w:noVBand="1"/>
      </w:tblPr>
      <w:tblGrid>
        <w:gridCol w:w="3762"/>
        <w:gridCol w:w="2131"/>
        <w:gridCol w:w="2283"/>
        <w:gridCol w:w="956"/>
      </w:tblGrid>
      <w:tr w:rsidR="00827CBD" w:rsidRPr="00827CBD" w14:paraId="5FBCCC30" w14:textId="77777777" w:rsidTr="00151F3A">
        <w:trPr>
          <w:trHeight w:val="255"/>
        </w:trPr>
        <w:tc>
          <w:tcPr>
            <w:tcW w:w="37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A187B56" w14:textId="4160CE90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aternal variables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8409059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ntibody data at 24 weeks (</w:t>
            </w:r>
            <w:r w:rsidRPr="006B783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n</w:t>
            </w:r>
            <w:r w:rsidRPr="00827C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=662)</w:t>
            </w:r>
          </w:p>
        </w:tc>
        <w:tc>
          <w:tcPr>
            <w:tcW w:w="22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FEE74C7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ssing 24 weeks antibody data (</w:t>
            </w:r>
            <w:r w:rsidRPr="006B783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n</w:t>
            </w:r>
            <w:r w:rsidRPr="00827C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=138)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A02FD4F" w14:textId="15093B39" w:rsidR="001519D0" w:rsidRPr="00964C1C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eastAsia="en-GB"/>
              </w:rPr>
            </w:pPr>
            <w:r w:rsidRPr="00964C1C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eastAsia="en-GB"/>
              </w:rPr>
              <w:t>p-value</w:t>
            </w:r>
            <w:r w:rsidR="00964C1C" w:rsidRPr="00964C1C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vertAlign w:val="superscript"/>
                <w:lang w:eastAsia="en-GB"/>
              </w:rPr>
              <w:t>f</w:t>
            </w:r>
          </w:p>
        </w:tc>
      </w:tr>
      <w:tr w:rsidR="00827CBD" w:rsidRPr="00827CBD" w14:paraId="1A2CF5E3" w14:textId="77777777" w:rsidTr="00151F3A">
        <w:trPr>
          <w:trHeight w:val="255"/>
        </w:trPr>
        <w:tc>
          <w:tcPr>
            <w:tcW w:w="37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F23D74" w14:textId="77777777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2C7A30" w14:textId="39E14966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583E42" w14:textId="12C994CA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593402" w14:textId="5A5DCED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827CBD" w:rsidRPr="00827CBD" w14:paraId="1E1F1725" w14:textId="77777777" w:rsidTr="00151F3A">
        <w:trPr>
          <w:trHeight w:val="255"/>
        </w:trPr>
        <w:tc>
          <w:tcPr>
            <w:tcW w:w="3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D20B" w14:textId="42D953C1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ge at enrolment (y</w:t>
            </w:r>
            <w:r w:rsidR="006B783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ars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BBE5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6 (6.7)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4077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.3 (6.8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143C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41</w:t>
            </w:r>
          </w:p>
        </w:tc>
      </w:tr>
      <w:tr w:rsidR="00827CBD" w:rsidRPr="00827CBD" w14:paraId="4C469085" w14:textId="77777777" w:rsidTr="00D11BB4">
        <w:trPr>
          <w:trHeight w:val="25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95A6" w14:textId="77777777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ar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C56A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0 (2.8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519E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2 (2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F9A2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5</w:t>
            </w:r>
          </w:p>
        </w:tc>
      </w:tr>
      <w:tr w:rsidR="00827CBD" w:rsidRPr="00827CBD" w14:paraId="7C607D52" w14:textId="77777777" w:rsidTr="00D11BB4">
        <w:trPr>
          <w:trHeight w:val="25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21E5" w14:textId="77777777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Formal education, </w:t>
            </w:r>
            <w:r w:rsidRPr="006B78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3764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7 (21.1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D211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 (25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AEBE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09</w:t>
            </w:r>
          </w:p>
        </w:tc>
      </w:tr>
      <w:tr w:rsidR="00827CBD" w:rsidRPr="00827CBD" w14:paraId="7CEEB602" w14:textId="77777777" w:rsidTr="00D11BB4">
        <w:trPr>
          <w:trHeight w:val="25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ABE0" w14:textId="77777777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stational age at enrolment (weeks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783B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9 (3.2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50B0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7 (3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674C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19</w:t>
            </w:r>
          </w:p>
        </w:tc>
      </w:tr>
      <w:tr w:rsidR="00827CBD" w:rsidRPr="00827CBD" w14:paraId="1D0C63A2" w14:textId="77777777" w:rsidTr="00D11BB4">
        <w:trPr>
          <w:trHeight w:val="25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5E0A" w14:textId="77777777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MI at enrolment (kg/m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2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9475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.9 (3.2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F27E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.2 (3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A922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4</w:t>
            </w:r>
          </w:p>
        </w:tc>
      </w:tr>
      <w:tr w:rsidR="00827CBD" w:rsidRPr="00827CBD" w14:paraId="66B475BA" w14:textId="77777777" w:rsidTr="00D11BB4">
        <w:trPr>
          <w:trHeight w:val="25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EF00" w14:textId="72430F48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 at enrolment (g/</w:t>
            </w:r>
            <w:r w:rsidR="00384EA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</w:t>
            </w:r>
            <w:r w:rsidR="00211C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D932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.2 (1.3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394A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.4 (1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BBD4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8</w:t>
            </w:r>
          </w:p>
        </w:tc>
      </w:tr>
      <w:tr w:rsidR="00827CBD" w:rsidRPr="00827CBD" w14:paraId="7FE9F4F3" w14:textId="77777777" w:rsidTr="00151F3A">
        <w:trPr>
          <w:trHeight w:val="255"/>
        </w:trPr>
        <w:tc>
          <w:tcPr>
            <w:tcW w:w="3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545E0" w14:textId="77777777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Anaemia at enrolment, </w:t>
            </w:r>
            <w:r w:rsidRPr="006B78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%)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66C08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 (43.2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B3796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8 (36.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056AC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2</w:t>
            </w:r>
          </w:p>
        </w:tc>
      </w:tr>
      <w:tr w:rsidR="00827CBD" w:rsidRPr="00827CBD" w14:paraId="2A1DD12A" w14:textId="77777777" w:rsidTr="00151F3A">
        <w:trPr>
          <w:trHeight w:val="255"/>
        </w:trPr>
        <w:tc>
          <w:tcPr>
            <w:tcW w:w="3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6700D8" w14:textId="77777777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982DF9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285239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E700FE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827CBD" w:rsidRPr="00827CBD" w14:paraId="1B4D7CDB" w14:textId="77777777" w:rsidTr="00151F3A">
        <w:trPr>
          <w:trHeight w:val="255"/>
        </w:trPr>
        <w:tc>
          <w:tcPr>
            <w:tcW w:w="3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05A8" w14:textId="63C56C21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 at 30 weeks gestation (g/</w:t>
            </w:r>
            <w:r w:rsidR="00384EA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</w:t>
            </w:r>
            <w:r w:rsidR="00211C8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F039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7 (1.4)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8DA7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7 (1.3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1C6D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7</w:t>
            </w:r>
          </w:p>
        </w:tc>
      </w:tr>
      <w:tr w:rsidR="00827CBD" w:rsidRPr="00827CBD" w14:paraId="32094356" w14:textId="77777777" w:rsidTr="00151F3A">
        <w:trPr>
          <w:trHeight w:val="255"/>
        </w:trPr>
        <w:tc>
          <w:tcPr>
            <w:tcW w:w="3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BAFC2" w14:textId="77777777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Anaemia at, 30 weeks, </w:t>
            </w:r>
            <w:r w:rsidRPr="006B78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%)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262EA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 (67.6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9A91D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1 (56.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98BE9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5</w:t>
            </w:r>
          </w:p>
        </w:tc>
      </w:tr>
      <w:tr w:rsidR="00827CBD" w:rsidRPr="00827CBD" w14:paraId="46F9F910" w14:textId="77777777" w:rsidTr="00151F3A">
        <w:trPr>
          <w:trHeight w:val="255"/>
        </w:trPr>
        <w:tc>
          <w:tcPr>
            <w:tcW w:w="3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68FDFB" w14:textId="77777777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hroughout pregnancy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E44173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AFCC9D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99C31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827CBD" w:rsidRPr="00827CBD" w14:paraId="63BF151B" w14:textId="77777777" w:rsidTr="00151F3A">
        <w:trPr>
          <w:trHeight w:val="255"/>
        </w:trPr>
        <w:tc>
          <w:tcPr>
            <w:tcW w:w="3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BEFD" w14:textId="5BD4F68E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rbidity events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EA7E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 (5.9)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C3E7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1 (6.6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76D7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9</w:t>
            </w:r>
          </w:p>
        </w:tc>
      </w:tr>
      <w:tr w:rsidR="00827CBD" w:rsidRPr="00827CBD" w14:paraId="42944902" w14:textId="77777777" w:rsidTr="00D11BB4">
        <w:trPr>
          <w:trHeight w:val="25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A884" w14:textId="77777777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mpliance to supplement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d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% (SD)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A586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8.0 (15.3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C9CA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8.7 (13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287E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69</w:t>
            </w:r>
          </w:p>
        </w:tc>
      </w:tr>
      <w:tr w:rsidR="00827CBD" w:rsidRPr="00827CBD" w14:paraId="10BEAAB2" w14:textId="77777777" w:rsidTr="00151F3A">
        <w:trPr>
          <w:trHeight w:val="255"/>
        </w:trPr>
        <w:tc>
          <w:tcPr>
            <w:tcW w:w="3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C1A665" w14:textId="77777777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nfant variables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195446" w14:textId="1403875F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C2C443" w14:textId="666CFC8F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F03F70" w14:textId="7E21EADD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827CBD" w:rsidRPr="00827CBD" w14:paraId="79DE03BA" w14:textId="77777777" w:rsidTr="00151F3A">
        <w:trPr>
          <w:trHeight w:val="255"/>
        </w:trPr>
        <w:tc>
          <w:tcPr>
            <w:tcW w:w="3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A71DA4" w14:textId="77777777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irth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291883" w14:textId="763C1638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9E1DDA" w14:textId="7A2D5EF2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EBF9E0" w14:textId="39A06CD1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827CBD" w:rsidRPr="00827CBD" w14:paraId="1413F53A" w14:textId="77777777" w:rsidTr="00151F3A">
        <w:trPr>
          <w:trHeight w:val="255"/>
        </w:trPr>
        <w:tc>
          <w:tcPr>
            <w:tcW w:w="3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F26D" w14:textId="77777777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stational age at delivery (weeks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232D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.3 (1.6)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5E8B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.2 (1.4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FB98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8</w:t>
            </w:r>
          </w:p>
        </w:tc>
      </w:tr>
      <w:tr w:rsidR="00827CBD" w:rsidRPr="00827CBD" w14:paraId="7FD2387B" w14:textId="77777777" w:rsidTr="00D11BB4">
        <w:trPr>
          <w:trHeight w:val="25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60F9" w14:textId="77777777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ex, </w:t>
            </w:r>
            <w:r w:rsidRPr="006B78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%): mal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256B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7 (50.9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6877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 (51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7AF7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89</w:t>
            </w:r>
          </w:p>
        </w:tc>
      </w:tr>
      <w:tr w:rsidR="00827CBD" w:rsidRPr="00827CBD" w14:paraId="1FF2A13D" w14:textId="77777777" w:rsidTr="00D11BB4">
        <w:trPr>
          <w:trHeight w:val="255"/>
        </w:trPr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D652" w14:textId="5A7B4DFD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ry season birth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e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r w:rsidRPr="006B783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</w:t>
            </w: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%):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E991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9 (39.1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6174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1 (32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69B1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3</w:t>
            </w:r>
          </w:p>
        </w:tc>
      </w:tr>
      <w:tr w:rsidR="00827CBD" w:rsidRPr="00827CBD" w14:paraId="482D57FC" w14:textId="77777777" w:rsidTr="00534435">
        <w:trPr>
          <w:trHeight w:val="255"/>
        </w:trPr>
        <w:tc>
          <w:tcPr>
            <w:tcW w:w="3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7767" w14:textId="77777777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rth weight (kg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86E2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4 (0.41)</w:t>
            </w:r>
          </w:p>
        </w:tc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4520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1 (0.40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98DF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48</w:t>
            </w:r>
          </w:p>
        </w:tc>
      </w:tr>
      <w:tr w:rsidR="000F3DC2" w:rsidRPr="00827CBD" w14:paraId="28CC0CDC" w14:textId="77777777" w:rsidTr="00534435">
        <w:trPr>
          <w:trHeight w:val="255"/>
        </w:trPr>
        <w:tc>
          <w:tcPr>
            <w:tcW w:w="3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54880" w14:textId="77777777" w:rsidR="001519D0" w:rsidRPr="00827CBD" w:rsidRDefault="001519D0" w:rsidP="000C2D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rth length (cm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03D6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.55 (1.82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ED81A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.62 (2.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50922" w14:textId="77777777" w:rsidR="001519D0" w:rsidRPr="00827CBD" w:rsidRDefault="001519D0" w:rsidP="000C2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27CB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25</w:t>
            </w:r>
          </w:p>
        </w:tc>
      </w:tr>
    </w:tbl>
    <w:p w14:paraId="5ADF123E" w14:textId="0B248E40" w:rsidR="001519D0" w:rsidRPr="00827CBD" w:rsidRDefault="001519D0" w:rsidP="001519D0">
      <w:pPr>
        <w:rPr>
          <w:rFonts w:ascii="Arial" w:hAnsi="Arial" w:cs="Arial"/>
        </w:rPr>
      </w:pPr>
    </w:p>
    <w:p w14:paraId="7403A5A7" w14:textId="77777777" w:rsidR="00A416E3" w:rsidRPr="00827CBD" w:rsidRDefault="00A416E3" w:rsidP="00A416E3">
      <w:pPr>
        <w:spacing w:after="0"/>
        <w:rPr>
          <w:rFonts w:ascii="Arial" w:hAnsi="Arial" w:cs="Arial"/>
          <w:iCs/>
          <w:sz w:val="18"/>
          <w:szCs w:val="18"/>
        </w:rPr>
      </w:pPr>
      <w:r w:rsidRPr="00827CBD">
        <w:rPr>
          <w:rFonts w:ascii="Arial" w:hAnsi="Arial" w:cs="Arial"/>
          <w:iCs/>
          <w:sz w:val="18"/>
          <w:szCs w:val="18"/>
          <w:vertAlign w:val="superscript"/>
        </w:rPr>
        <w:t>a</w:t>
      </w:r>
      <w:r w:rsidRPr="00827CBD">
        <w:rPr>
          <w:rFonts w:ascii="Arial" w:hAnsi="Arial" w:cs="Arial"/>
          <w:iCs/>
          <w:sz w:val="18"/>
          <w:szCs w:val="18"/>
        </w:rPr>
        <w:t>Values are mean</w:t>
      </w:r>
      <w:r w:rsidRPr="00827CBD">
        <w:rPr>
          <w:rFonts w:ascii="Arial" w:eastAsia="Times New Roman" w:hAnsi="Arial" w:cs="Arial"/>
          <w:sz w:val="18"/>
          <w:szCs w:val="18"/>
          <w:lang w:eastAsia="en-GB"/>
        </w:rPr>
        <w:t>s (SD)</w:t>
      </w:r>
      <w:r w:rsidRPr="00827CBD">
        <w:rPr>
          <w:rFonts w:ascii="Arial" w:hAnsi="Arial" w:cs="Arial"/>
          <w:iCs/>
          <w:sz w:val="18"/>
          <w:szCs w:val="18"/>
        </w:rPr>
        <w:t xml:space="preserve"> unless stated otherwise</w:t>
      </w:r>
    </w:p>
    <w:p w14:paraId="4AF6E43D" w14:textId="44B605CF" w:rsidR="00A416E3" w:rsidRPr="00827CBD" w:rsidRDefault="00A416E3" w:rsidP="00A416E3">
      <w:pPr>
        <w:spacing w:after="0"/>
        <w:rPr>
          <w:rFonts w:ascii="Arial" w:hAnsi="Arial" w:cs="Arial"/>
          <w:iCs/>
          <w:sz w:val="18"/>
          <w:szCs w:val="18"/>
        </w:rPr>
      </w:pPr>
      <w:r w:rsidRPr="00827CBD">
        <w:rPr>
          <w:rFonts w:ascii="Arial" w:hAnsi="Arial" w:cs="Arial"/>
          <w:iCs/>
          <w:sz w:val="18"/>
          <w:szCs w:val="18"/>
          <w:vertAlign w:val="superscript"/>
        </w:rPr>
        <w:t>b</w:t>
      </w:r>
      <w:r w:rsidRPr="00827CBD">
        <w:rPr>
          <w:rFonts w:ascii="Arial" w:hAnsi="Arial" w:cs="Arial"/>
          <w:iCs/>
          <w:sz w:val="18"/>
          <w:szCs w:val="18"/>
        </w:rPr>
        <w:t>Anemia was defined as a haemoglobin level between 7.0 and 10.9 g/</w:t>
      </w:r>
      <w:r w:rsidR="00D52A77">
        <w:rPr>
          <w:rFonts w:ascii="Arial" w:hAnsi="Arial" w:cs="Arial"/>
          <w:iCs/>
          <w:sz w:val="18"/>
          <w:szCs w:val="18"/>
        </w:rPr>
        <w:t>d</w:t>
      </w:r>
      <w:r w:rsidR="00211C85">
        <w:rPr>
          <w:rFonts w:ascii="Arial" w:hAnsi="Arial" w:cs="Arial"/>
          <w:iCs/>
          <w:sz w:val="18"/>
          <w:szCs w:val="18"/>
        </w:rPr>
        <w:t>L</w:t>
      </w:r>
      <w:bookmarkStart w:id="0" w:name="_GoBack"/>
      <w:bookmarkEnd w:id="0"/>
      <w:r w:rsidRPr="00827CBD">
        <w:rPr>
          <w:rFonts w:ascii="Arial" w:hAnsi="Arial" w:cs="Arial"/>
          <w:iCs/>
          <w:sz w:val="18"/>
          <w:szCs w:val="18"/>
        </w:rPr>
        <w:t xml:space="preserve"> (WHO).</w:t>
      </w:r>
    </w:p>
    <w:p w14:paraId="7C9ED9A3" w14:textId="77777777" w:rsidR="00A416E3" w:rsidRPr="00827CBD" w:rsidRDefault="00A416E3" w:rsidP="00A416E3">
      <w:pPr>
        <w:spacing w:after="0"/>
        <w:rPr>
          <w:rFonts w:ascii="Arial" w:eastAsia="Times New Roman" w:hAnsi="Arial" w:cs="Arial"/>
          <w:sz w:val="18"/>
          <w:szCs w:val="18"/>
          <w:lang w:eastAsia="en-GB"/>
        </w:rPr>
      </w:pPr>
      <w:r w:rsidRPr="00827CBD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c</w:t>
      </w:r>
      <w:r w:rsidRPr="00827CBD">
        <w:rPr>
          <w:rFonts w:ascii="Arial" w:eastAsia="Times New Roman" w:hAnsi="Arial" w:cs="Arial"/>
          <w:sz w:val="18"/>
          <w:szCs w:val="18"/>
          <w:lang w:eastAsia="en-GB"/>
        </w:rPr>
        <w:t>Number of morbidity episodes between enrolment and delivery</w:t>
      </w:r>
    </w:p>
    <w:p w14:paraId="75104E7A" w14:textId="77777777" w:rsidR="00A416E3" w:rsidRPr="00827CBD" w:rsidRDefault="00A416E3" w:rsidP="00A416E3">
      <w:pPr>
        <w:spacing w:after="0"/>
        <w:rPr>
          <w:rFonts w:ascii="Arial" w:eastAsia="Times New Roman" w:hAnsi="Arial" w:cs="Arial"/>
          <w:sz w:val="18"/>
          <w:szCs w:val="18"/>
          <w:lang w:eastAsia="en-GB"/>
        </w:rPr>
      </w:pPr>
      <w:r w:rsidRPr="00827CBD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d</w:t>
      </w:r>
      <w:r w:rsidRPr="00827CBD">
        <w:rPr>
          <w:rFonts w:ascii="Arial" w:eastAsia="Times New Roman" w:hAnsi="Arial" w:cs="Arial"/>
          <w:sz w:val="18"/>
          <w:szCs w:val="18"/>
          <w:lang w:eastAsia="en-GB"/>
        </w:rPr>
        <w:t>Compliance percentage was generated by dividing the number of LNS jars or tablets the women consumed by the number she received, and multiplying by 100</w:t>
      </w:r>
    </w:p>
    <w:p w14:paraId="0D9F9FBA" w14:textId="77777777" w:rsidR="00A416E3" w:rsidRPr="00827CBD" w:rsidRDefault="00A416E3" w:rsidP="00A416E3">
      <w:pPr>
        <w:spacing w:after="0"/>
        <w:rPr>
          <w:rFonts w:ascii="Arial" w:eastAsia="Times New Roman" w:hAnsi="Arial" w:cs="Arial"/>
          <w:sz w:val="18"/>
          <w:szCs w:val="18"/>
          <w:lang w:eastAsia="en-GB"/>
        </w:rPr>
      </w:pPr>
      <w:r w:rsidRPr="00827CBD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e</w:t>
      </w:r>
      <w:r w:rsidRPr="00827CBD">
        <w:rPr>
          <w:rFonts w:ascii="Arial" w:eastAsia="Times New Roman" w:hAnsi="Arial" w:cs="Arial"/>
          <w:sz w:val="18"/>
          <w:szCs w:val="18"/>
          <w:lang w:eastAsia="en-GB"/>
        </w:rPr>
        <w:t>Dry season = November to May</w:t>
      </w:r>
    </w:p>
    <w:p w14:paraId="3FBF4A5C" w14:textId="38ABAE8C" w:rsidR="00A416E3" w:rsidRPr="00827CBD" w:rsidRDefault="00A416E3" w:rsidP="00A416E3">
      <w:pPr>
        <w:spacing w:after="0"/>
        <w:rPr>
          <w:rFonts w:ascii="Arial" w:eastAsia="Times New Roman" w:hAnsi="Arial" w:cs="Arial"/>
          <w:sz w:val="18"/>
          <w:szCs w:val="18"/>
          <w:lang w:eastAsia="en-GB"/>
        </w:rPr>
      </w:pPr>
      <w:r w:rsidRPr="00827CBD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f</w:t>
      </w:r>
      <w:r w:rsidRPr="00827CBD">
        <w:rPr>
          <w:rFonts w:ascii="Arial" w:eastAsia="Times New Roman" w:hAnsi="Arial" w:cs="Arial"/>
          <w:sz w:val="18"/>
          <w:szCs w:val="18"/>
          <w:lang w:eastAsia="en-GB"/>
        </w:rPr>
        <w:t>P-values were calculated by Student’s t-test with Welch’s correction for unequal sample sizes.</w:t>
      </w:r>
    </w:p>
    <w:sectPr w:rsidR="00A416E3" w:rsidRPr="00827CBD" w:rsidSect="00890CC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85D6BC" w14:textId="77777777" w:rsidR="005C0DEE" w:rsidRDefault="005C0DEE" w:rsidP="00072864">
      <w:pPr>
        <w:spacing w:after="0" w:line="240" w:lineRule="auto"/>
      </w:pPr>
      <w:r>
        <w:separator/>
      </w:r>
    </w:p>
  </w:endnote>
  <w:endnote w:type="continuationSeparator" w:id="0">
    <w:p w14:paraId="59084869" w14:textId="77777777" w:rsidR="005C0DEE" w:rsidRDefault="005C0DEE" w:rsidP="00072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742D26" w14:textId="77777777" w:rsidR="005C0DEE" w:rsidRDefault="005C0DEE" w:rsidP="00072864">
      <w:pPr>
        <w:spacing w:after="0" w:line="240" w:lineRule="auto"/>
      </w:pPr>
      <w:r>
        <w:separator/>
      </w:r>
    </w:p>
  </w:footnote>
  <w:footnote w:type="continuationSeparator" w:id="0">
    <w:p w14:paraId="26F4B6A3" w14:textId="77777777" w:rsidR="005C0DEE" w:rsidRDefault="005C0DEE" w:rsidP="000728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BA1"/>
    <w:rsid w:val="00000CE8"/>
    <w:rsid w:val="000214D9"/>
    <w:rsid w:val="0002275F"/>
    <w:rsid w:val="000578F7"/>
    <w:rsid w:val="00072864"/>
    <w:rsid w:val="000830D7"/>
    <w:rsid w:val="000C2D38"/>
    <w:rsid w:val="000C35EA"/>
    <w:rsid w:val="000D4A34"/>
    <w:rsid w:val="000F3DC2"/>
    <w:rsid w:val="00104E61"/>
    <w:rsid w:val="0013767F"/>
    <w:rsid w:val="00143CFE"/>
    <w:rsid w:val="001519D0"/>
    <w:rsid w:val="00151F3A"/>
    <w:rsid w:val="00160D1E"/>
    <w:rsid w:val="00187134"/>
    <w:rsid w:val="00192931"/>
    <w:rsid w:val="001A6877"/>
    <w:rsid w:val="001B3475"/>
    <w:rsid w:val="001D1075"/>
    <w:rsid w:val="001D5016"/>
    <w:rsid w:val="001D7E59"/>
    <w:rsid w:val="001E310B"/>
    <w:rsid w:val="002062A9"/>
    <w:rsid w:val="00211C85"/>
    <w:rsid w:val="00251AF0"/>
    <w:rsid w:val="002A0DE9"/>
    <w:rsid w:val="002B20EB"/>
    <w:rsid w:val="003019CD"/>
    <w:rsid w:val="00351587"/>
    <w:rsid w:val="00360D86"/>
    <w:rsid w:val="00372CC9"/>
    <w:rsid w:val="00375D06"/>
    <w:rsid w:val="00384EAE"/>
    <w:rsid w:val="00396CAB"/>
    <w:rsid w:val="003B68BC"/>
    <w:rsid w:val="003E5DE9"/>
    <w:rsid w:val="00415409"/>
    <w:rsid w:val="00415871"/>
    <w:rsid w:val="004449CD"/>
    <w:rsid w:val="004601E6"/>
    <w:rsid w:val="00462ECC"/>
    <w:rsid w:val="004673A8"/>
    <w:rsid w:val="00474134"/>
    <w:rsid w:val="00484046"/>
    <w:rsid w:val="004D19B5"/>
    <w:rsid w:val="004D5B78"/>
    <w:rsid w:val="004E1A53"/>
    <w:rsid w:val="004F6FA7"/>
    <w:rsid w:val="00503136"/>
    <w:rsid w:val="00520CE8"/>
    <w:rsid w:val="00532A5F"/>
    <w:rsid w:val="00534435"/>
    <w:rsid w:val="00553C7C"/>
    <w:rsid w:val="005615DD"/>
    <w:rsid w:val="00574320"/>
    <w:rsid w:val="00581ED3"/>
    <w:rsid w:val="005A5856"/>
    <w:rsid w:val="005C0DEE"/>
    <w:rsid w:val="005C6FD2"/>
    <w:rsid w:val="006326F2"/>
    <w:rsid w:val="00633A3C"/>
    <w:rsid w:val="00640F0D"/>
    <w:rsid w:val="00665F19"/>
    <w:rsid w:val="0067532E"/>
    <w:rsid w:val="006A0692"/>
    <w:rsid w:val="006A3675"/>
    <w:rsid w:val="006B783B"/>
    <w:rsid w:val="006C47D6"/>
    <w:rsid w:val="006F4F1B"/>
    <w:rsid w:val="0071554C"/>
    <w:rsid w:val="007404A3"/>
    <w:rsid w:val="00742701"/>
    <w:rsid w:val="00773F10"/>
    <w:rsid w:val="007806C2"/>
    <w:rsid w:val="0078257F"/>
    <w:rsid w:val="0079278D"/>
    <w:rsid w:val="007953F9"/>
    <w:rsid w:val="00797144"/>
    <w:rsid w:val="007A1FAC"/>
    <w:rsid w:val="007B326E"/>
    <w:rsid w:val="007B53B4"/>
    <w:rsid w:val="007B7DBA"/>
    <w:rsid w:val="007D3533"/>
    <w:rsid w:val="007E4AC5"/>
    <w:rsid w:val="007F04DD"/>
    <w:rsid w:val="008042A4"/>
    <w:rsid w:val="00814859"/>
    <w:rsid w:val="008218E6"/>
    <w:rsid w:val="00825825"/>
    <w:rsid w:val="00827CBD"/>
    <w:rsid w:val="00832B74"/>
    <w:rsid w:val="0084150A"/>
    <w:rsid w:val="00843726"/>
    <w:rsid w:val="00852CB9"/>
    <w:rsid w:val="00852E25"/>
    <w:rsid w:val="00853DEA"/>
    <w:rsid w:val="0085700A"/>
    <w:rsid w:val="008718F3"/>
    <w:rsid w:val="008735A6"/>
    <w:rsid w:val="0088268F"/>
    <w:rsid w:val="00890CCF"/>
    <w:rsid w:val="008A0B20"/>
    <w:rsid w:val="008A3325"/>
    <w:rsid w:val="008A6AF3"/>
    <w:rsid w:val="008B3723"/>
    <w:rsid w:val="008C33DD"/>
    <w:rsid w:val="008D7AA2"/>
    <w:rsid w:val="008E4BC8"/>
    <w:rsid w:val="008F10DA"/>
    <w:rsid w:val="008F2782"/>
    <w:rsid w:val="00920C45"/>
    <w:rsid w:val="00937104"/>
    <w:rsid w:val="00954EA7"/>
    <w:rsid w:val="00964C1C"/>
    <w:rsid w:val="00973522"/>
    <w:rsid w:val="0098643A"/>
    <w:rsid w:val="009C3C25"/>
    <w:rsid w:val="009D0812"/>
    <w:rsid w:val="009E254D"/>
    <w:rsid w:val="009E458B"/>
    <w:rsid w:val="00A272FB"/>
    <w:rsid w:val="00A33519"/>
    <w:rsid w:val="00A37493"/>
    <w:rsid w:val="00A416E3"/>
    <w:rsid w:val="00A720DF"/>
    <w:rsid w:val="00A73116"/>
    <w:rsid w:val="00A841F9"/>
    <w:rsid w:val="00A9391D"/>
    <w:rsid w:val="00AD1B53"/>
    <w:rsid w:val="00B07A0A"/>
    <w:rsid w:val="00B147C3"/>
    <w:rsid w:val="00B46BA7"/>
    <w:rsid w:val="00B661FC"/>
    <w:rsid w:val="00B76E26"/>
    <w:rsid w:val="00B91721"/>
    <w:rsid w:val="00BA2EF7"/>
    <w:rsid w:val="00BA4859"/>
    <w:rsid w:val="00BC1162"/>
    <w:rsid w:val="00BD4BBA"/>
    <w:rsid w:val="00BE06C0"/>
    <w:rsid w:val="00BF04B7"/>
    <w:rsid w:val="00C00BB5"/>
    <w:rsid w:val="00C01B24"/>
    <w:rsid w:val="00C430DC"/>
    <w:rsid w:val="00C748CE"/>
    <w:rsid w:val="00C90B35"/>
    <w:rsid w:val="00C93E79"/>
    <w:rsid w:val="00C961D3"/>
    <w:rsid w:val="00CA0B2E"/>
    <w:rsid w:val="00CD027C"/>
    <w:rsid w:val="00CD135D"/>
    <w:rsid w:val="00CE42FC"/>
    <w:rsid w:val="00CE4346"/>
    <w:rsid w:val="00CF3234"/>
    <w:rsid w:val="00D00A33"/>
    <w:rsid w:val="00D11BB4"/>
    <w:rsid w:val="00D131F3"/>
    <w:rsid w:val="00D2767F"/>
    <w:rsid w:val="00D52A77"/>
    <w:rsid w:val="00D80066"/>
    <w:rsid w:val="00D83923"/>
    <w:rsid w:val="00E00E4E"/>
    <w:rsid w:val="00E51A6C"/>
    <w:rsid w:val="00E6237D"/>
    <w:rsid w:val="00E67961"/>
    <w:rsid w:val="00EC16DA"/>
    <w:rsid w:val="00EC2C19"/>
    <w:rsid w:val="00EC7A4F"/>
    <w:rsid w:val="00F1192E"/>
    <w:rsid w:val="00F20BA1"/>
    <w:rsid w:val="00F22684"/>
    <w:rsid w:val="00F30FD4"/>
    <w:rsid w:val="00F540D9"/>
    <w:rsid w:val="00F72364"/>
    <w:rsid w:val="00F73081"/>
    <w:rsid w:val="00F80ED1"/>
    <w:rsid w:val="00F962A3"/>
    <w:rsid w:val="00FA6611"/>
    <w:rsid w:val="00FB20AA"/>
    <w:rsid w:val="00FB2A47"/>
    <w:rsid w:val="00FC17F9"/>
    <w:rsid w:val="00FD42D4"/>
    <w:rsid w:val="00FD529A"/>
    <w:rsid w:val="00FE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B2D76"/>
  <w15:chartTrackingRefBased/>
  <w15:docId w15:val="{3029D7AB-2328-4906-A20F-FDEFD7C53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20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28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8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28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86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6EDF9-B6B1-484D-8A10-5A28BF47B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la, Sandra</dc:creator>
  <cp:keywords/>
  <dc:description/>
  <cp:lastModifiedBy>Moore, Sophie</cp:lastModifiedBy>
  <cp:revision>2</cp:revision>
  <dcterms:created xsi:type="dcterms:W3CDTF">2019-07-12T11:37:00Z</dcterms:created>
  <dcterms:modified xsi:type="dcterms:W3CDTF">2019-07-12T11:37:00Z</dcterms:modified>
</cp:coreProperties>
</file>